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99" w:type="dxa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61"/>
        <w:gridCol w:w="1560"/>
        <w:gridCol w:w="1417"/>
        <w:gridCol w:w="1418"/>
        <w:gridCol w:w="1701"/>
        <w:gridCol w:w="1842"/>
      </w:tblGrid>
      <w:tr w:rsidR="00257C14" w:rsidRPr="00257C14" w14:paraId="15CE1FED" w14:textId="77777777" w:rsidTr="00257C14">
        <w:tc>
          <w:tcPr>
            <w:tcW w:w="8899" w:type="dxa"/>
            <w:gridSpan w:val="6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20FC9ADF" w14:textId="4D348FA3" w:rsidR="00257C14" w:rsidRPr="00E14989" w:rsidRDefault="00257C14" w:rsidP="00E1498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E14989"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C75B3A"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Signal to Noise Ratios (</w:t>
            </w:r>
            <w:r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rger is better</w:t>
            </w:r>
            <w:r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) for </w:t>
            </w:r>
            <w:r w:rsidR="00676C19"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exural</w:t>
            </w:r>
            <w:r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rength</w:t>
            </w:r>
            <w:r w:rsidR="00E14989" w:rsidRPr="00E149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57C14" w:rsidRPr="00257C14" w14:paraId="590B1C84" w14:textId="77777777" w:rsidTr="00257C14"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654CFB9C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555D8A54" w14:textId="508BD9AA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i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nsity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0909F9F" w14:textId="29492132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ed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A77898D" w14:textId="0A3422AE" w:rsid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le</w:t>
            </w:r>
          </w:p>
          <w:p w14:paraId="474847D7" w14:textId="086875B0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°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AF8DBF9" w14:textId="244572DB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81BAEBA" w14:textId="55E7A848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y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257C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</w:tr>
      <w:tr w:rsidR="00257C14" w:rsidRPr="00257C14" w14:paraId="0B289BE3" w14:textId="77777777" w:rsidTr="00257C14">
        <w:tc>
          <w:tcPr>
            <w:tcW w:w="96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1A51D30A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5019ED5D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DB3F49C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9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BBBC6C2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DC4E241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.9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528D965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99</w:t>
            </w:r>
          </w:p>
        </w:tc>
      </w:tr>
      <w:tr w:rsidR="00257C14" w:rsidRPr="00257C14" w14:paraId="791AB09E" w14:textId="77777777" w:rsidTr="00257C14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FF0FCAD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B1A4EF1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00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B534213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65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41ABA87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2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072AEE7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08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AAC8FEF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11</w:t>
            </w:r>
          </w:p>
        </w:tc>
      </w:tr>
      <w:tr w:rsidR="00257C14" w:rsidRPr="00257C14" w14:paraId="24E3390F" w14:textId="77777777" w:rsidTr="00257C14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FF693B7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0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18D7FC4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03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C6B4318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66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9F9AEBC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73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AB13E6B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21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CB48872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17</w:t>
            </w:r>
          </w:p>
        </w:tc>
      </w:tr>
      <w:tr w:rsidR="00257C14" w:rsidRPr="00257C14" w14:paraId="68562CBA" w14:textId="77777777" w:rsidTr="00257C14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C10BE67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96559F8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79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0397627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68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776A80F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01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E1A24E2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.70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C05DF58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64</w:t>
            </w:r>
          </w:p>
        </w:tc>
      </w:tr>
      <w:tr w:rsidR="00257C14" w:rsidRPr="00257C14" w14:paraId="6D88DCA0" w14:textId="77777777" w:rsidTr="00257C14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CFEBBC7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560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376A3D2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977AA05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EC26FE2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44B2AC9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2B53A43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257C14" w:rsidRPr="00257C14" w14:paraId="5BAF3D1F" w14:textId="77777777" w:rsidTr="00257C14">
        <w:tc>
          <w:tcPr>
            <w:tcW w:w="96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684E07C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2A4C05A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574053A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EF95550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E4AD6B2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81B5596" w14:textId="77777777" w:rsidR="00257C14" w:rsidRPr="00257C14" w:rsidRDefault="00257C14" w:rsidP="00257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7C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3D0E32D7" w14:textId="77777777" w:rsidR="00A12512" w:rsidRDefault="00A12512" w:rsidP="00A37E5B">
      <w:pPr>
        <w:autoSpaceDE w:val="0"/>
        <w:autoSpaceDN w:val="0"/>
        <w:adjustRightInd w:val="0"/>
        <w:spacing w:before="132" w:after="36" w:line="240" w:lineRule="auto"/>
        <w:ind w:left="24" w:right="384"/>
      </w:pPr>
    </w:p>
    <w:sectPr w:rsidR="00A12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29"/>
    <w:rsid w:val="000B1C98"/>
    <w:rsid w:val="00257C14"/>
    <w:rsid w:val="00465BB1"/>
    <w:rsid w:val="00477FD9"/>
    <w:rsid w:val="00535B29"/>
    <w:rsid w:val="00676C19"/>
    <w:rsid w:val="00943435"/>
    <w:rsid w:val="00973B2B"/>
    <w:rsid w:val="009E2690"/>
    <w:rsid w:val="00A06012"/>
    <w:rsid w:val="00A12512"/>
    <w:rsid w:val="00A37E5B"/>
    <w:rsid w:val="00AC66FD"/>
    <w:rsid w:val="00B00028"/>
    <w:rsid w:val="00B22961"/>
    <w:rsid w:val="00BD0FA2"/>
    <w:rsid w:val="00C75B3A"/>
    <w:rsid w:val="00E14989"/>
    <w:rsid w:val="00EC029E"/>
    <w:rsid w:val="00E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8B70"/>
  <w15:chartTrackingRefBased/>
  <w15:docId w15:val="{51A0904B-DEF1-416A-B86B-1963C424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verim</dc:creator>
  <cp:keywords/>
  <dc:description/>
  <cp:lastModifiedBy>Abdallah Elwakeel</cp:lastModifiedBy>
  <cp:revision>6</cp:revision>
  <cp:lastPrinted>2024-06-02T22:20:00Z</cp:lastPrinted>
  <dcterms:created xsi:type="dcterms:W3CDTF">2024-06-02T22:18:00Z</dcterms:created>
  <dcterms:modified xsi:type="dcterms:W3CDTF">2025-03-20T14:55:00Z</dcterms:modified>
</cp:coreProperties>
</file>